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D5214" w14:textId="77777777" w:rsidR="00ED0FE6" w:rsidRPr="00F91F44" w:rsidRDefault="00ED0FE6" w:rsidP="00ED0FE6">
      <w:pPr>
        <w:pStyle w:val="SupplementaryMaterial"/>
        <w:rPr>
          <w:b w:val="0"/>
        </w:rPr>
      </w:pPr>
      <w:r w:rsidRPr="00F91F44">
        <w:t>Supplementary Material</w:t>
      </w:r>
    </w:p>
    <w:p w14:paraId="7FCB534A" w14:textId="77777777" w:rsidR="00ED0FE6" w:rsidRPr="00F91F44" w:rsidRDefault="00ED0FE6" w:rsidP="00ED0FE6">
      <w:pPr>
        <w:spacing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3587D1C" w14:textId="55B79B3D" w:rsidR="00ED0FE6" w:rsidRPr="00F91F44" w:rsidRDefault="00ED0FE6" w:rsidP="00ED0FE6">
      <w:pPr>
        <w:spacing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91F44">
        <w:rPr>
          <w:rFonts w:ascii="Times New Roman" w:hAnsi="Times New Roman" w:cs="Times New Roman"/>
          <w:b/>
          <w:bCs/>
          <w:sz w:val="32"/>
          <w:szCs w:val="32"/>
          <w:lang w:val="en-US"/>
        </w:rPr>
        <w:t>Protective effects of red filtered light during IVF: transcriptomic analysis of murine embryos and embryo-derived EVs</w:t>
      </w:r>
    </w:p>
    <w:p w14:paraId="380AA902" w14:textId="1AFFEDDC" w:rsidR="00ED0FE6" w:rsidRPr="00F91F44" w:rsidRDefault="00ED0FE6" w:rsidP="00ED0FE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r w:rsidRPr="00F91F44">
        <w:rPr>
          <w:rFonts w:ascii="Times New Roman" w:hAnsi="Times New Roman" w:cs="Times New Roman"/>
          <w:sz w:val="24"/>
          <w:szCs w:val="24"/>
          <w:lang w:val="en-US"/>
        </w:rPr>
        <w:t>Bence</w:t>
      </w:r>
      <w:proofErr w:type="spellEnd"/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 Nagy</w:t>
      </w:r>
      <w:r w:rsidRPr="00F91F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DA49A7" w:rsidRPr="00F91F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91F44">
        <w:rPr>
          <w:rFonts w:ascii="Times New Roman" w:hAnsi="Times New Roman" w:cs="Times New Roman"/>
          <w:sz w:val="24"/>
          <w:szCs w:val="24"/>
          <w:lang w:val="en-US"/>
        </w:rPr>
        <w:t>Zoltán</w:t>
      </w:r>
      <w:proofErr w:type="spellEnd"/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 Bognár</w:t>
      </w:r>
      <w:r w:rsidRPr="00F91F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,4,5</w:t>
      </w:r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91F44">
        <w:rPr>
          <w:rFonts w:ascii="Times New Roman" w:hAnsi="Times New Roman" w:cs="Times New Roman"/>
          <w:sz w:val="24"/>
          <w:szCs w:val="24"/>
          <w:lang w:val="en-US"/>
        </w:rPr>
        <w:t>Timea</w:t>
      </w:r>
      <w:proofErr w:type="spellEnd"/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91F44">
        <w:rPr>
          <w:rFonts w:ascii="Times New Roman" w:hAnsi="Times New Roman" w:cs="Times New Roman"/>
          <w:sz w:val="24"/>
          <w:szCs w:val="24"/>
          <w:lang w:val="en-US"/>
        </w:rPr>
        <w:t>Judit</w:t>
      </w:r>
      <w:proofErr w:type="spellEnd"/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 Csabai</w:t>
      </w:r>
      <w:r w:rsidRPr="00F91F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,4,5</w:t>
      </w:r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91F44">
        <w:rPr>
          <w:rFonts w:ascii="Times New Roman" w:hAnsi="Times New Roman" w:cs="Times New Roman"/>
          <w:sz w:val="24"/>
          <w:szCs w:val="24"/>
          <w:lang w:val="en-US"/>
        </w:rPr>
        <w:t>Nóra</w:t>
      </w:r>
      <w:proofErr w:type="spellEnd"/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 Fekete</w:t>
      </w:r>
      <w:r w:rsidRPr="00F91F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, Edit </w:t>
      </w:r>
      <w:proofErr w:type="spellStart"/>
      <w:r w:rsidRPr="00F91F44">
        <w:rPr>
          <w:rFonts w:ascii="Times New Roman" w:hAnsi="Times New Roman" w:cs="Times New Roman"/>
          <w:sz w:val="24"/>
          <w:szCs w:val="24"/>
          <w:lang w:val="en-US"/>
        </w:rPr>
        <w:t>Irén</w:t>
      </w:r>
      <w:proofErr w:type="spellEnd"/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 Buzás</w:t>
      </w:r>
      <w:r w:rsidRPr="00F91F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91F44">
        <w:rPr>
          <w:rFonts w:ascii="Times New Roman" w:hAnsi="Times New Roman" w:cs="Times New Roman"/>
          <w:sz w:val="24"/>
          <w:szCs w:val="24"/>
          <w:lang w:val="en-US"/>
        </w:rPr>
        <w:t>Árpád</w:t>
      </w:r>
      <w:proofErr w:type="spellEnd"/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91F44">
        <w:rPr>
          <w:rFonts w:ascii="Times New Roman" w:hAnsi="Times New Roman" w:cs="Times New Roman"/>
          <w:sz w:val="24"/>
          <w:szCs w:val="24"/>
          <w:lang w:val="en-US"/>
        </w:rPr>
        <w:t>Ferenc</w:t>
      </w:r>
      <w:proofErr w:type="spellEnd"/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 Kovács</w:t>
      </w:r>
      <w:r w:rsidRPr="00F91F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91F44">
        <w:rPr>
          <w:rFonts w:ascii="Times New Roman" w:hAnsi="Times New Roman" w:cs="Times New Roman"/>
          <w:sz w:val="24"/>
          <w:szCs w:val="24"/>
          <w:lang w:val="en-US"/>
        </w:rPr>
        <w:t>Júlia</w:t>
      </w:r>
      <w:proofErr w:type="spellEnd"/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 Szekeres-Barthó</w:t>
      </w:r>
      <w:r w:rsidRPr="00F91F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,4,5</w:t>
      </w:r>
      <w:r w:rsidRPr="00F91F44">
        <w:rPr>
          <w:rFonts w:ascii="Times New Roman" w:hAnsi="Times New Roman" w:cs="Times New Roman"/>
          <w:lang w:val="en-US"/>
        </w:rPr>
        <w:t xml:space="preserve"> </w:t>
      </w:r>
      <w:r w:rsidRPr="00F91F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91F44">
        <w:rPr>
          <w:rFonts w:ascii="Times New Roman" w:hAnsi="Times New Roman" w:cs="Times New Roman"/>
          <w:sz w:val="24"/>
          <w:szCs w:val="24"/>
          <w:lang w:val="en-US"/>
        </w:rPr>
        <w:t>Éva</w:t>
      </w:r>
      <w:proofErr w:type="spellEnd"/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 Pállinger</w:t>
      </w:r>
      <w:r w:rsidRPr="00F91F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91F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sym w:font="Symbol" w:char="F02A"/>
      </w:r>
      <w:r w:rsidRPr="00F91F44">
        <w:rPr>
          <w:rFonts w:ascii="Times New Roman" w:hAnsi="Times New Roman" w:cs="Times New Roman"/>
          <w:lang w:val="en-US"/>
        </w:rPr>
        <w:t xml:space="preserve"> </w:t>
      </w:r>
      <w:r w:rsidRPr="00F91F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</w:p>
    <w:p w14:paraId="1E723262" w14:textId="7EA03504" w:rsidR="00DA49A7" w:rsidRPr="00F91F44" w:rsidRDefault="00DA49A7" w:rsidP="00ED0FE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1F44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proofErr w:type="spellStart"/>
      <w:r w:rsidRPr="00F91F44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ance</w:t>
      </w:r>
      <w:proofErr w:type="spellEnd"/>
      <w:r w:rsidRPr="00F91F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proofErr w:type="spellStart"/>
      <w:r w:rsidRPr="00F91F44">
        <w:rPr>
          <w:rFonts w:ascii="Times New Roman" w:hAnsi="Times New Roman" w:cs="Times New Roman"/>
          <w:sz w:val="24"/>
          <w:szCs w:val="24"/>
          <w:lang w:val="en-US"/>
        </w:rPr>
        <w:t>Bence</w:t>
      </w:r>
      <w:proofErr w:type="spellEnd"/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 Nagy: nagy.bencep94@gmail.com</w:t>
      </w:r>
    </w:p>
    <w:p w14:paraId="05D758F6" w14:textId="1C9F1841" w:rsidR="00ED0FE6" w:rsidRPr="00F91F44" w:rsidRDefault="00ED0FE6" w:rsidP="00ED0FE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1F44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91F44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Supplementary data</w:t>
      </w:r>
    </w:p>
    <w:p w14:paraId="089E1EB9" w14:textId="450173BD" w:rsidR="00F91F44" w:rsidRPr="00F91F44" w:rsidRDefault="00F91F44" w:rsidP="00ED0FE6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F91F44">
        <w:rPr>
          <w:rFonts w:ascii="Times New Roman" w:hAnsi="Times New Roman" w:cs="Times New Roman"/>
          <w:lang w:val="en-US"/>
        </w:rPr>
        <w:t xml:space="preserve">The datasets presented in this study </w:t>
      </w:r>
      <w:proofErr w:type="gramStart"/>
      <w:r w:rsidRPr="00F91F44">
        <w:rPr>
          <w:rFonts w:ascii="Times New Roman" w:hAnsi="Times New Roman" w:cs="Times New Roman"/>
          <w:lang w:val="en-US"/>
        </w:rPr>
        <w:t>can be found</w:t>
      </w:r>
      <w:proofErr w:type="gramEnd"/>
      <w:r w:rsidRPr="00F91F44">
        <w:rPr>
          <w:rFonts w:ascii="Times New Roman" w:hAnsi="Times New Roman" w:cs="Times New Roman"/>
          <w:lang w:val="en-US"/>
        </w:rPr>
        <w:t xml:space="preserve"> in online repositories. The names of the repository/repositories and accession number(s) can be found </w:t>
      </w:r>
      <w:proofErr w:type="gramStart"/>
      <w:r w:rsidRPr="00F91F44">
        <w:rPr>
          <w:rFonts w:ascii="Times New Roman" w:hAnsi="Times New Roman" w:cs="Times New Roman"/>
          <w:lang w:val="en-US"/>
        </w:rPr>
        <w:t>below:</w:t>
      </w:r>
      <w:proofErr w:type="gramEnd"/>
      <w:r w:rsidRPr="00F91F44">
        <w:rPr>
          <w:rFonts w:ascii="Times New Roman" w:hAnsi="Times New Roman" w:cs="Times New Roman"/>
          <w:lang w:val="en-US"/>
        </w:rPr>
        <w:t xml:space="preserve"> </w:t>
      </w:r>
      <w:hyperlink r:id="rId4" w:tgtFrame="_blank" w:history="1">
        <w:r w:rsidRPr="00F91F44">
          <w:rPr>
            <w:rStyle w:val="Hiperhivatkozs"/>
            <w:rFonts w:ascii="Times New Roman" w:hAnsi="Times New Roman" w:cs="Times New Roman"/>
            <w:lang w:val="en-US"/>
          </w:rPr>
          <w:t>https://www.ncbi.nlm.nih.gov/geo/query/acc.cgi?acc=GSE266335</w:t>
        </w:r>
      </w:hyperlink>
      <w:r w:rsidRPr="00F91F44">
        <w:rPr>
          <w:rFonts w:ascii="Times New Roman" w:hAnsi="Times New Roman" w:cs="Times New Roman"/>
          <w:lang w:val="en-US"/>
        </w:rPr>
        <w:t xml:space="preserve"> </w:t>
      </w:r>
    </w:p>
    <w:p w14:paraId="239B9C2E" w14:textId="0D4C6BAE" w:rsidR="00F91F44" w:rsidRPr="00F91F44" w:rsidRDefault="00F91F44" w:rsidP="00ED0FE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1F44">
        <w:rPr>
          <w:rFonts w:ascii="Times New Roman" w:hAnsi="Times New Roman" w:cs="Times New Roman"/>
          <w:lang w:val="en-US"/>
        </w:rPr>
        <w:t>Accession number: GSE266335</w:t>
      </w:r>
    </w:p>
    <w:p w14:paraId="4BFBBC13" w14:textId="6087995C" w:rsidR="00ED0FE6" w:rsidRPr="00F91F44" w:rsidRDefault="00ED0FE6" w:rsidP="00ED0FE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1F4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91F44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Supplementary Figures and Tables</w:t>
      </w:r>
    </w:p>
    <w:p w14:paraId="5BADB972" w14:textId="2E57312C" w:rsidR="00ED0FE6" w:rsidRPr="00F91F44" w:rsidRDefault="00ED0FE6" w:rsidP="00ED0FE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1F44">
        <w:rPr>
          <w:rFonts w:ascii="Times New Roman" w:hAnsi="Times New Roman" w:cs="Times New Roman"/>
          <w:b/>
          <w:bCs/>
          <w:sz w:val="24"/>
          <w:szCs w:val="24"/>
          <w:lang w:val="en-US"/>
        </w:rPr>
        <w:t>2.1 Supplementary figures</w:t>
      </w:r>
    </w:p>
    <w:p w14:paraId="5E254FA8" w14:textId="2A5D630D" w:rsidR="00ED0FE6" w:rsidRPr="00F91F44" w:rsidRDefault="00ED0FE6" w:rsidP="00ED0FE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1F4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</w:t>
      </w:r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Exosome purification and total RNA isolation from embryo culture media. Modified figure of </w:t>
      </w:r>
      <w:proofErr w:type="spellStart"/>
      <w:r w:rsidRPr="00F91F44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91F44">
        <w:rPr>
          <w:rFonts w:ascii="Times New Roman" w:hAnsi="Times New Roman" w:cs="Times New Roman"/>
          <w:sz w:val="24"/>
          <w:szCs w:val="24"/>
          <w:lang w:val="en-US"/>
        </w:rPr>
        <w:t>exoRNeasy</w:t>
      </w:r>
      <w:proofErr w:type="spellEnd"/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 Serum/Plasma Kit.</w:t>
      </w:r>
    </w:p>
    <w:p w14:paraId="17CB2A9A" w14:textId="38797831" w:rsidR="00ED0FE6" w:rsidRPr="00F91F44" w:rsidRDefault="00953FAA" w:rsidP="00ED0FE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2</w:t>
      </w:r>
      <w:r w:rsidR="00ED0FE6" w:rsidRPr="00F91F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D0FE6" w:rsidRPr="00F91F44">
        <w:rPr>
          <w:rFonts w:ascii="Times New Roman" w:hAnsi="Times New Roman" w:cs="Times New Roman"/>
          <w:sz w:val="24"/>
          <w:szCs w:val="24"/>
          <w:lang w:val="en-US"/>
        </w:rPr>
        <w:t>Workflow of mRNA analysis</w:t>
      </w:r>
    </w:p>
    <w:p w14:paraId="4D7C143F" w14:textId="69CA65D7" w:rsidR="00ED0FE6" w:rsidRPr="00F91F44" w:rsidRDefault="00953FAA" w:rsidP="00ED0FE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3</w:t>
      </w:r>
      <w:r w:rsidR="00ED0FE6" w:rsidRPr="00F91F4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ED0FE6"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 Workflow of miRNA analysis</w:t>
      </w:r>
    </w:p>
    <w:p w14:paraId="5632E78B" w14:textId="5F5EBFE0" w:rsidR="00ED0FE6" w:rsidRPr="00F91F44" w:rsidRDefault="00ED0FE6" w:rsidP="00ED0F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1F44">
        <w:rPr>
          <w:rFonts w:ascii="Times New Roman" w:hAnsi="Times New Roman" w:cs="Times New Roman"/>
          <w:b/>
          <w:bCs/>
          <w:sz w:val="24"/>
          <w:szCs w:val="24"/>
          <w:lang w:val="en-US"/>
        </w:rPr>
        <w:t>2.2 Supplementary Tables</w:t>
      </w:r>
      <w:bookmarkStart w:id="0" w:name="_GoBack"/>
      <w:bookmarkEnd w:id="0"/>
    </w:p>
    <w:p w14:paraId="7CD175BB" w14:textId="6D946472" w:rsidR="00ED0FE6" w:rsidRPr="00F91F44" w:rsidRDefault="00ED0FE6" w:rsidP="00ED0F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1F4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 The results of the differential expression analysis showing the upregulated genes in the treatment groups after light exposure.</w:t>
      </w:r>
    </w:p>
    <w:p w14:paraId="1AA43C54" w14:textId="38EFAF91" w:rsidR="00ED0FE6" w:rsidRPr="00F91F44" w:rsidRDefault="00ED0FE6" w:rsidP="00ED0F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1F4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r w:rsidRPr="00F91F44">
        <w:rPr>
          <w:rFonts w:ascii="Times New Roman" w:hAnsi="Times New Roman" w:cs="Times New Roman"/>
          <w:sz w:val="24"/>
          <w:szCs w:val="24"/>
          <w:lang w:val="en-US"/>
        </w:rPr>
        <w:t xml:space="preserve"> The results of the functional enrichment analysis of the significantly changed genes in the different treatment groups after light exposure</w:t>
      </w:r>
    </w:p>
    <w:p w14:paraId="2C2184B0" w14:textId="77777777" w:rsidR="00ED0FE6" w:rsidRPr="00F91F44" w:rsidRDefault="00ED0FE6" w:rsidP="00ED0F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EC1893" w14:textId="77777777" w:rsidR="00ED0FE6" w:rsidRPr="00F91F44" w:rsidRDefault="00ED0FE6" w:rsidP="00ED0F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778191" w14:textId="77777777" w:rsidR="00ED0FE6" w:rsidRPr="00F91F44" w:rsidRDefault="00ED0FE6" w:rsidP="00ED0F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B25A11" w14:textId="77777777" w:rsidR="00ED0FE6" w:rsidRPr="00F91F44" w:rsidRDefault="00ED0FE6" w:rsidP="00ED0F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35EF1A" w14:textId="77777777" w:rsidR="00ED0FE6" w:rsidRPr="00F91F44" w:rsidRDefault="00ED0FE6" w:rsidP="00ED0F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0B9D40" w14:textId="01F09B64" w:rsidR="00C47715" w:rsidRPr="00F91F44" w:rsidRDefault="00C47715" w:rsidP="00ED0FE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47715" w:rsidRPr="00F91F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FE6"/>
    <w:rsid w:val="00953FAA"/>
    <w:rsid w:val="00A936A7"/>
    <w:rsid w:val="00C47715"/>
    <w:rsid w:val="00DA49A7"/>
    <w:rsid w:val="00ED0FE6"/>
    <w:rsid w:val="00F91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B3325"/>
  <w15:chartTrackingRefBased/>
  <w15:docId w15:val="{B210D801-B5A1-4B85-8531-831EA6530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D0FE6"/>
    <w:rPr>
      <w:kern w:val="0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ED0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ED0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ED0F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ED0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ED0F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ED0F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ED0F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ED0F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ED0F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ED0F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ED0F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ED0F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ED0FE6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ED0FE6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ED0FE6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ED0FE6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ED0FE6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ED0FE6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ED0F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ED0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ED0F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ED0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ED0F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ED0FE6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ED0FE6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ED0FE6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ED0F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ED0FE6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ED0FE6"/>
    <w:rPr>
      <w:b/>
      <w:bCs/>
      <w:smallCaps/>
      <w:color w:val="2F5496" w:themeColor="accent1" w:themeShade="BF"/>
      <w:spacing w:val="5"/>
    </w:rPr>
  </w:style>
  <w:style w:type="paragraph" w:customStyle="1" w:styleId="SupplementaryMaterial">
    <w:name w:val="Supplementary Material"/>
    <w:basedOn w:val="Cm"/>
    <w:next w:val="Cm"/>
    <w:qFormat/>
    <w:rsid w:val="00ED0FE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character" w:styleId="Hiperhivatkozs">
    <w:name w:val="Hyperlink"/>
    <w:basedOn w:val="Bekezdsalapbettpusa"/>
    <w:uiPriority w:val="99"/>
    <w:semiHidden/>
    <w:unhideWhenUsed/>
    <w:rsid w:val="00F91F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geo/query/acc.cgi?acc=GSE266335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4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ce Nagy</dc:creator>
  <cp:keywords/>
  <dc:description/>
  <cp:lastModifiedBy>Pállinger</cp:lastModifiedBy>
  <cp:revision>5</cp:revision>
  <dcterms:created xsi:type="dcterms:W3CDTF">2024-04-23T20:06:00Z</dcterms:created>
  <dcterms:modified xsi:type="dcterms:W3CDTF">2025-02-17T10:53:00Z</dcterms:modified>
</cp:coreProperties>
</file>